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4" w:type="dxa"/>
        <w:tblLayout w:type="fixed"/>
        <w:tblLook w:val="04A0"/>
      </w:tblPr>
      <w:tblGrid>
        <w:gridCol w:w="3805"/>
        <w:gridCol w:w="2033"/>
        <w:gridCol w:w="1162"/>
      </w:tblGrid>
      <w:tr w:rsidR="00AA6CBE" w:rsidRPr="00F70B66" w:rsidTr="00721911">
        <w:trPr>
          <w:trHeight w:val="240"/>
        </w:trPr>
        <w:tc>
          <w:tcPr>
            <w:tcW w:w="70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Default="00AA6CB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AA6CBE" w:rsidRDefault="00AA6CB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ditional file 3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F260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typed</w:t>
            </w:r>
            <w:proofErr w:type="spellEnd"/>
            <w:r w:rsidRPr="00F260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cessions.</w:t>
            </w:r>
          </w:p>
          <w:p w:rsidR="00AA6CBE" w:rsidRPr="00F70B66" w:rsidRDefault="00AA6CB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 name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ample No.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otype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Dee-goo-woo-gen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9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Guichao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1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0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izhong 15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5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o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3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uge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0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0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0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0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0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7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0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zhiwanmi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1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n 12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1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uanggu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1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guiai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1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mazhan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1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 94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2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ya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2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n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33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12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gguda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3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o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heaiza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zh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inan 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5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oxio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5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zh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8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nji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5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ny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6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B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8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 2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6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6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6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ngd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6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u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u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ntu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0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nhu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9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nji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7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nch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8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Hongzaosheng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9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Banna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09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Nanteha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Aizizhan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Wendao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Denong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Shenglixian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Mengguda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03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Dianrui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44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1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1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gate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Jiangchengku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43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nglonghannian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6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7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0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0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C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C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>Luyin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4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4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ngkehongmangjingzhan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6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UCENA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y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2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ias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us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2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urad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0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A 414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9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0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0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licun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5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AP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9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A 41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9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AD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9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0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grenhonghannian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8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oba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5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yong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2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xima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2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ohaoha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3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yuenu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3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cangdaba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3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d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3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ngp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3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yuenu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3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engwang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3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z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4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zao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4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odali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4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4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hong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4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ojiajingdaba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4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ju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4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hongba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5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oba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5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biguangkeluda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5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ye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5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ndao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5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anhan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5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ba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6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ba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70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6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luog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6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opi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63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ekuai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6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monianhang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6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handa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7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hengguangkexianjing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7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jianggoudiantou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7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iwanlud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7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hengguangkenu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7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annuo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8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8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1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87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3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9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B56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9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B56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193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RAN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0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AD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9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0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ucena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I-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 527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8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MP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1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619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-1-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29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4801F-MR5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30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5524F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T-30-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31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128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4-0-TB-TB-0-6-0-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32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136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-TB-0-1-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33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6144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34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144F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35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  <w:tr w:rsidR="00AA6CBE" w:rsidRPr="00F70B66" w:rsidTr="00721911">
        <w:trPr>
          <w:trHeight w:val="240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824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TB-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236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CBE" w:rsidRPr="00F70B66" w:rsidRDefault="00AA6CB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land</w:t>
            </w:r>
          </w:p>
        </w:tc>
      </w:tr>
    </w:tbl>
    <w:p w:rsidR="00045703" w:rsidRDefault="00AA6CBE"/>
    <w:sectPr w:rsidR="00045703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A6CBE"/>
    <w:rsid w:val="002710AD"/>
    <w:rsid w:val="002C7EAA"/>
    <w:rsid w:val="002E17F0"/>
    <w:rsid w:val="00AA6CBE"/>
    <w:rsid w:val="00B10702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2</cp:revision>
  <dcterms:created xsi:type="dcterms:W3CDTF">2014-02-12T11:14:00Z</dcterms:created>
  <dcterms:modified xsi:type="dcterms:W3CDTF">2014-02-12T11:14:00Z</dcterms:modified>
</cp:coreProperties>
</file>